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CBEF7" w14:textId="3A869560" w:rsidR="00C7679B" w:rsidRPr="00186DEB" w:rsidRDefault="00C7679B" w:rsidP="00E17257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186DE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pplementary Materials </w:t>
      </w:r>
      <w:r w:rsidR="008849D4" w:rsidRPr="00186DEB">
        <w:rPr>
          <w:rFonts w:asciiTheme="majorBidi" w:hAnsiTheme="majorBidi" w:cstheme="majorBidi"/>
          <w:b/>
          <w:bCs/>
          <w:sz w:val="24"/>
          <w:szCs w:val="24"/>
          <w:u w:val="single"/>
        </w:rPr>
        <w:t>#</w:t>
      </w:r>
      <w:r w:rsidR="0043078A" w:rsidRPr="00186DEB">
        <w:rPr>
          <w:rFonts w:asciiTheme="majorBidi" w:hAnsiTheme="majorBidi" w:cstheme="majorBidi"/>
          <w:b/>
          <w:bCs/>
          <w:sz w:val="24"/>
          <w:szCs w:val="24"/>
          <w:u w:val="single"/>
        </w:rPr>
        <w:t>4</w:t>
      </w:r>
      <w:r w:rsidRPr="00186DE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</w:p>
    <w:p w14:paraId="4326329E" w14:textId="23A36566" w:rsidR="004E3B9F" w:rsidRDefault="004E3B9F" w:rsidP="00E17257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E75C2F6" w14:textId="77777777" w:rsidR="00A36285" w:rsidRPr="00186DEB" w:rsidRDefault="00A36285" w:rsidP="00A3628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A1EF17A" w14:textId="5A5FA38B" w:rsidR="001B10A3" w:rsidRDefault="00F9156A" w:rsidP="004E3B9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186DEB">
        <w:rPr>
          <w:rFonts w:asciiTheme="majorBidi" w:hAnsiTheme="majorBidi" w:cstheme="majorBidi"/>
          <w:b/>
          <w:bCs/>
          <w:sz w:val="24"/>
          <w:szCs w:val="24"/>
        </w:rPr>
        <w:t>RESULTS:</w:t>
      </w:r>
    </w:p>
    <w:p w14:paraId="2211E5A3" w14:textId="77777777" w:rsidR="00A36285" w:rsidRPr="00186DEB" w:rsidRDefault="00A36285" w:rsidP="00A3628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4D75E82" w14:textId="77777777" w:rsidR="00957266" w:rsidRPr="00186DEB" w:rsidRDefault="001C5B07" w:rsidP="00957266">
      <w:pPr>
        <w:bidi w:val="0"/>
        <w:spacing w:after="0" w:line="480" w:lineRule="auto"/>
        <w:ind w:right="-7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86DEB">
        <w:rPr>
          <w:rFonts w:asciiTheme="majorBidi" w:hAnsiTheme="majorBidi" w:cstheme="majorBidi"/>
          <w:b/>
          <w:bCs/>
          <w:sz w:val="24"/>
          <w:szCs w:val="24"/>
        </w:rPr>
        <w:t xml:space="preserve">4.1. </w:t>
      </w:r>
      <w:r w:rsidR="00A9745C" w:rsidRPr="00186DEB">
        <w:rPr>
          <w:rFonts w:asciiTheme="majorBidi" w:hAnsiTheme="majorBidi" w:cstheme="majorBidi"/>
          <w:b/>
          <w:bCs/>
          <w:sz w:val="24"/>
          <w:szCs w:val="24"/>
        </w:rPr>
        <w:t xml:space="preserve">Experiment </w:t>
      </w:r>
      <w:r w:rsidR="0043078A" w:rsidRPr="00186DEB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A9745C" w:rsidRPr="00186DEB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640B9A" w:rsidRPr="00186DE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57266" w:rsidRPr="00186DEB">
        <w:rPr>
          <w:rFonts w:asciiTheme="majorBidi" w:hAnsiTheme="majorBidi" w:cstheme="majorBidi"/>
          <w:b/>
          <w:bCs/>
          <w:sz w:val="24"/>
          <w:szCs w:val="24"/>
        </w:rPr>
        <w:t>In Lewis rats, MDMA treatment has no long-term behavioral effects</w:t>
      </w:r>
    </w:p>
    <w:p w14:paraId="493C2ED7" w14:textId="35E18982" w:rsidR="00E17257" w:rsidRPr="00186DEB" w:rsidRDefault="006C75D3" w:rsidP="006C75D3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5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64FECB" wp14:editId="0CD96620">
            <wp:extent cx="4968000" cy="828000"/>
            <wp:effectExtent l="19050" t="19050" r="23495" b="10795"/>
            <wp:docPr id="30" name="Picture 29" descr="A picture containing 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B8693B6-D02D-4B46-9BC9-63CDC8E69F25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29" descr="A picture containing 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id="{7B8693B6-D02D-4B46-9BC9-63CDC8E69F25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8000" cy="828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E4BDE0E" w14:textId="74BEE4E2" w:rsidR="00E17257" w:rsidRPr="00186DEB" w:rsidRDefault="00A36285" w:rsidP="00E17257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1C5B07" w:rsidRPr="00186DEB">
        <w:rPr>
          <w:rFonts w:ascii="Times New Roman" w:hAnsi="Times New Roman" w:cs="Times New Roman"/>
          <w:sz w:val="24"/>
          <w:szCs w:val="24"/>
        </w:rPr>
        <w:t>he experimental protocol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C5B07" w:rsidRPr="00186DEB">
        <w:rPr>
          <w:rFonts w:ascii="Times New Roman" w:hAnsi="Times New Roman" w:cs="Times New Roman"/>
          <w:sz w:val="24"/>
          <w:szCs w:val="24"/>
        </w:rPr>
        <w:t>Vertical arrows represent intraperitoneal injection MDMA (5 mg/kg) or saline.</w:t>
      </w:r>
    </w:p>
    <w:p w14:paraId="67C4D977" w14:textId="77777777" w:rsidR="00E17257" w:rsidRPr="00D22B3B" w:rsidRDefault="00E17257" w:rsidP="00E17257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2DBF5BB" w14:textId="79F9B0E8" w:rsidR="00E17257" w:rsidRPr="00D22B3B" w:rsidRDefault="007F1FB4" w:rsidP="00B85CD3">
      <w:pPr>
        <w:bidi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2B3B">
        <w:rPr>
          <w:rFonts w:ascii="Times New Roman" w:hAnsi="Times New Roman" w:cs="Times New Roman"/>
          <w:b/>
          <w:bCs/>
          <w:i/>
          <w:iCs/>
          <w:sz w:val="24"/>
          <w:szCs w:val="24"/>
        </w:rPr>
        <w:t>Elevated plus maze:</w:t>
      </w:r>
      <w:r w:rsidR="00A9745C" w:rsidRPr="00D22B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40FD8" w:rsidRPr="00D22B3B">
        <w:rPr>
          <w:rFonts w:ascii="Times New Roman" w:hAnsi="Times New Roman" w:cs="Times New Roman"/>
          <w:sz w:val="24"/>
          <w:szCs w:val="24"/>
        </w:rPr>
        <w:t xml:space="preserve">In term of time spent in open arms, two-way ANOVA revealed a significant effect of PSS-exposure </w:t>
      </w:r>
      <w:r w:rsidR="00B366A1" w:rsidRPr="00D22B3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B366A1" w:rsidRPr="00D22B3B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B366A1" w:rsidRPr="00D22B3B">
        <w:rPr>
          <w:rFonts w:ascii="Times New Roman" w:hAnsi="Times New Roman" w:cs="Times New Roman"/>
          <w:sz w:val="24"/>
          <w:szCs w:val="24"/>
        </w:rPr>
        <w:t xml:space="preserve">1,22)=36.3, p&lt;0.0001) </w:t>
      </w:r>
      <w:r w:rsidR="00040FD8" w:rsidRPr="00D22B3B">
        <w:rPr>
          <w:rFonts w:ascii="Times New Roman" w:hAnsi="Times New Roman" w:cs="Times New Roman"/>
          <w:sz w:val="24"/>
          <w:szCs w:val="24"/>
        </w:rPr>
        <w:t>(Figure S</w:t>
      </w:r>
      <w:r w:rsidR="00B366A1" w:rsidRPr="00D22B3B">
        <w:rPr>
          <w:rFonts w:ascii="Times New Roman" w:hAnsi="Times New Roman" w:cs="Times New Roman"/>
          <w:sz w:val="24"/>
          <w:szCs w:val="24"/>
        </w:rPr>
        <w:t>4.1</w:t>
      </w:r>
      <w:r w:rsidR="00040FD8" w:rsidRPr="00D22B3B">
        <w:rPr>
          <w:rFonts w:ascii="Times New Roman" w:hAnsi="Times New Roman" w:cs="Times New Roman"/>
          <w:sz w:val="24"/>
          <w:szCs w:val="24"/>
        </w:rPr>
        <w:t xml:space="preserve">A). </w:t>
      </w:r>
      <w:r w:rsidR="00B366A1" w:rsidRPr="00D22B3B">
        <w:rPr>
          <w:rStyle w:val="Hyperlink"/>
          <w:rFonts w:ascii="Times New Roman" w:hAnsi="Times New Roman"/>
          <w:color w:val="auto"/>
          <w:sz w:val="24"/>
          <w:szCs w:val="24"/>
          <w:u w:val="none"/>
        </w:rPr>
        <w:t xml:space="preserve">No effects were observed for treatment or exposure-treatment interaction. Post-hoc Bonferroni test confirmed that exposed groups treated with saline or MDMA elicited a significant decrease in overall time spent in open arms (p&lt;0.003 and p&lt;0.0015, respectively). </w:t>
      </w:r>
      <w:r w:rsidR="00040FD8" w:rsidRPr="00D22B3B">
        <w:rPr>
          <w:rFonts w:ascii="Times New Roman" w:hAnsi="Times New Roman" w:cs="Times New Roman"/>
          <w:sz w:val="24"/>
          <w:szCs w:val="24"/>
        </w:rPr>
        <w:t xml:space="preserve">In term of time spent in closed arms, two-way ANOVA revealed a significant effect of </w:t>
      </w:r>
      <w:r w:rsidR="00B366A1" w:rsidRPr="00D22B3B">
        <w:rPr>
          <w:rFonts w:ascii="Times New Roman" w:hAnsi="Times New Roman" w:cs="Times New Roman"/>
          <w:sz w:val="24"/>
          <w:szCs w:val="24"/>
        </w:rPr>
        <w:t>PSS exposure</w:t>
      </w:r>
      <w:r w:rsidR="00040FD8" w:rsidRPr="00D22B3B">
        <w:rPr>
          <w:rFonts w:ascii="Times New Roman" w:hAnsi="Times New Roman" w:cs="Times New Roman"/>
          <w:sz w:val="24"/>
          <w:szCs w:val="24"/>
        </w:rPr>
        <w:t xml:space="preserve"> </w:t>
      </w:r>
      <w:r w:rsidR="00B366A1" w:rsidRPr="00D22B3B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B366A1" w:rsidRPr="00D22B3B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B366A1" w:rsidRPr="00D22B3B">
        <w:rPr>
          <w:rFonts w:ascii="Times New Roman" w:hAnsi="Times New Roman" w:cs="Times New Roman"/>
          <w:sz w:val="24"/>
          <w:szCs w:val="24"/>
        </w:rPr>
        <w:t>1,22)=6.75, p&lt;0.02)</w:t>
      </w:r>
      <w:r w:rsidR="00040FD8" w:rsidRPr="00D22B3B">
        <w:rPr>
          <w:rFonts w:ascii="Times New Roman" w:hAnsi="Times New Roman" w:cs="Times New Roman"/>
          <w:sz w:val="24"/>
          <w:szCs w:val="24"/>
        </w:rPr>
        <w:t xml:space="preserve">, and a significant PSS exposure-treatment interaction effect </w:t>
      </w:r>
      <w:r w:rsidR="00B366A1" w:rsidRPr="00D22B3B">
        <w:rPr>
          <w:rFonts w:ascii="Times New Roman" w:hAnsi="Times New Roman" w:cs="Times New Roman"/>
          <w:sz w:val="24"/>
          <w:szCs w:val="24"/>
        </w:rPr>
        <w:t>(F(1,22)=7.36, p&lt;0.015)</w:t>
      </w:r>
      <w:r w:rsidR="00040FD8" w:rsidRPr="00D22B3B">
        <w:rPr>
          <w:rFonts w:ascii="Times New Roman" w:hAnsi="Times New Roman" w:cs="Times New Roman"/>
          <w:sz w:val="24"/>
          <w:szCs w:val="24"/>
        </w:rPr>
        <w:t xml:space="preserve"> </w:t>
      </w:r>
      <w:r w:rsidR="00B366A1" w:rsidRPr="00D22B3B">
        <w:rPr>
          <w:rFonts w:ascii="Times New Roman" w:hAnsi="Times New Roman" w:cs="Times New Roman"/>
          <w:sz w:val="24"/>
          <w:szCs w:val="24"/>
        </w:rPr>
        <w:t>(Fig.S4.1B</w:t>
      </w:r>
      <w:r w:rsidR="00040FD8" w:rsidRPr="00D22B3B">
        <w:rPr>
          <w:rFonts w:ascii="Times New Roman" w:hAnsi="Times New Roman" w:cs="Times New Roman"/>
          <w:sz w:val="24"/>
          <w:szCs w:val="24"/>
        </w:rPr>
        <w:t xml:space="preserve">). No effect </w:t>
      </w:r>
      <w:r w:rsidR="0043202E" w:rsidRPr="00D22B3B">
        <w:rPr>
          <w:rFonts w:ascii="Times New Roman" w:hAnsi="Times New Roman" w:cs="Times New Roman"/>
          <w:sz w:val="24"/>
          <w:szCs w:val="24"/>
        </w:rPr>
        <w:t xml:space="preserve">was </w:t>
      </w:r>
      <w:r w:rsidR="00040FD8" w:rsidRPr="00D22B3B">
        <w:rPr>
          <w:rFonts w:ascii="Times New Roman" w:hAnsi="Times New Roman" w:cs="Times New Roman"/>
          <w:sz w:val="24"/>
          <w:szCs w:val="24"/>
        </w:rPr>
        <w:t>observed for treatment</w:t>
      </w:r>
      <w:r w:rsidR="0043202E" w:rsidRPr="00D22B3B">
        <w:rPr>
          <w:rFonts w:ascii="Times New Roman" w:hAnsi="Times New Roman" w:cs="Times New Roman"/>
          <w:sz w:val="24"/>
          <w:szCs w:val="24"/>
        </w:rPr>
        <w:t>.</w:t>
      </w:r>
      <w:r w:rsidR="00D22B3B" w:rsidRPr="00D22B3B">
        <w:rPr>
          <w:rFonts w:ascii="Times New Roman" w:hAnsi="Times New Roman" w:cs="Times New Roman"/>
          <w:sz w:val="24"/>
          <w:szCs w:val="24"/>
        </w:rPr>
        <w:t xml:space="preserve"> Post-hoc Bonferroni test confirmed that e</w:t>
      </w:r>
      <w:r w:rsidR="00B2336C" w:rsidRPr="00D22B3B">
        <w:rPr>
          <w:rFonts w:ascii="Times New Roman" w:hAnsi="Times New Roman" w:cs="Times New Roman"/>
          <w:sz w:val="24"/>
          <w:szCs w:val="24"/>
        </w:rPr>
        <w:t xml:space="preserve">xposed groups treated with saline elicited </w:t>
      </w:r>
      <w:r w:rsidR="00E17257" w:rsidRPr="00D22B3B">
        <w:rPr>
          <w:rFonts w:ascii="Times New Roman" w:hAnsi="Times New Roman" w:cs="Times New Roman"/>
          <w:sz w:val="24"/>
          <w:szCs w:val="24"/>
        </w:rPr>
        <w:t>a significant increase in overall time spent in closed arms (p&lt;0.00</w:t>
      </w:r>
      <w:r w:rsidR="00B2336C" w:rsidRPr="00D22B3B">
        <w:rPr>
          <w:rFonts w:ascii="Times New Roman" w:hAnsi="Times New Roman" w:cs="Times New Roman"/>
          <w:sz w:val="24"/>
          <w:szCs w:val="24"/>
        </w:rPr>
        <w:t>5)</w:t>
      </w:r>
      <w:r w:rsidR="00E17257" w:rsidRPr="00D22B3B">
        <w:rPr>
          <w:rFonts w:ascii="Times New Roman" w:hAnsi="Times New Roman" w:cs="Times New Roman"/>
          <w:sz w:val="24"/>
          <w:szCs w:val="24"/>
        </w:rPr>
        <w:t xml:space="preserve"> (</w:t>
      </w:r>
      <w:r w:rsidR="00905F0A" w:rsidRPr="00D22B3B">
        <w:rPr>
          <w:rFonts w:ascii="Times New Roman" w:hAnsi="Times New Roman" w:cs="Times New Roman"/>
          <w:sz w:val="24"/>
          <w:szCs w:val="24"/>
        </w:rPr>
        <w:t>Fig.S4.1B</w:t>
      </w:r>
      <w:r w:rsidR="00E17257" w:rsidRPr="00D22B3B">
        <w:rPr>
          <w:rFonts w:ascii="Times New Roman" w:hAnsi="Times New Roman" w:cs="Times New Roman"/>
          <w:sz w:val="24"/>
          <w:szCs w:val="24"/>
        </w:rPr>
        <w:t>) as compared to unexposed control treated with saline</w:t>
      </w:r>
      <w:r w:rsidR="00B2336C" w:rsidRPr="00D22B3B">
        <w:rPr>
          <w:rFonts w:ascii="Times New Roman" w:hAnsi="Times New Roman" w:cs="Times New Roman"/>
          <w:sz w:val="24"/>
          <w:szCs w:val="24"/>
        </w:rPr>
        <w:t xml:space="preserve">. </w:t>
      </w:r>
      <w:r w:rsidR="0053608D" w:rsidRPr="00D22B3B">
        <w:rPr>
          <w:rFonts w:ascii="Times New Roman" w:hAnsi="Times New Roman" w:cs="Times New Roman"/>
          <w:sz w:val="24"/>
          <w:szCs w:val="24"/>
        </w:rPr>
        <w:t xml:space="preserve">In term of time spent in </w:t>
      </w:r>
      <w:r w:rsidR="0053608D">
        <w:rPr>
          <w:rFonts w:ascii="Times New Roman" w:hAnsi="Times New Roman" w:cs="Times New Roman"/>
          <w:sz w:val="24"/>
          <w:szCs w:val="24"/>
        </w:rPr>
        <w:t>the central platform</w:t>
      </w:r>
      <w:r w:rsidR="0053608D" w:rsidRPr="00D22B3B">
        <w:rPr>
          <w:rFonts w:ascii="Times New Roman" w:hAnsi="Times New Roman" w:cs="Times New Roman"/>
          <w:sz w:val="24"/>
          <w:szCs w:val="24"/>
        </w:rPr>
        <w:t>, two-way ANOVA revealed a significant effect of PSS exposure-treatment interaction effect (</w:t>
      </w:r>
      <w:proofErr w:type="gramStart"/>
      <w:r w:rsidR="0053608D" w:rsidRPr="00D22B3B">
        <w:rPr>
          <w:rFonts w:ascii="Times New Roman" w:hAnsi="Times New Roman" w:cs="Times New Roman"/>
          <w:sz w:val="24"/>
          <w:szCs w:val="24"/>
        </w:rPr>
        <w:t>F(</w:t>
      </w:r>
      <w:proofErr w:type="gramEnd"/>
      <w:r w:rsidR="0053608D" w:rsidRPr="00D22B3B">
        <w:rPr>
          <w:rFonts w:ascii="Times New Roman" w:hAnsi="Times New Roman" w:cs="Times New Roman"/>
          <w:sz w:val="24"/>
          <w:szCs w:val="24"/>
        </w:rPr>
        <w:t>1,22)=</w:t>
      </w:r>
      <w:r w:rsidR="0053608D">
        <w:rPr>
          <w:rFonts w:ascii="Times New Roman" w:hAnsi="Times New Roman" w:cs="Times New Roman"/>
          <w:sz w:val="24"/>
          <w:szCs w:val="24"/>
        </w:rPr>
        <w:t>11.7</w:t>
      </w:r>
      <w:r w:rsidR="0053608D" w:rsidRPr="00D22B3B">
        <w:rPr>
          <w:rFonts w:ascii="Times New Roman" w:hAnsi="Times New Roman" w:cs="Times New Roman"/>
          <w:sz w:val="24"/>
          <w:szCs w:val="24"/>
        </w:rPr>
        <w:t>, p&lt;0.0</w:t>
      </w:r>
      <w:r w:rsidR="0053608D">
        <w:rPr>
          <w:rFonts w:ascii="Times New Roman" w:hAnsi="Times New Roman" w:cs="Times New Roman"/>
          <w:sz w:val="24"/>
          <w:szCs w:val="24"/>
        </w:rPr>
        <w:t>03</w:t>
      </w:r>
      <w:r w:rsidR="0053608D" w:rsidRPr="00D22B3B">
        <w:rPr>
          <w:rFonts w:ascii="Times New Roman" w:hAnsi="Times New Roman" w:cs="Times New Roman"/>
          <w:sz w:val="24"/>
          <w:szCs w:val="24"/>
        </w:rPr>
        <w:t>) (Fig.S4.1</w:t>
      </w:r>
      <w:r w:rsidR="0053608D">
        <w:rPr>
          <w:rFonts w:ascii="Times New Roman" w:hAnsi="Times New Roman" w:cs="Times New Roman"/>
          <w:sz w:val="24"/>
          <w:szCs w:val="24"/>
        </w:rPr>
        <w:t>C</w:t>
      </w:r>
      <w:r w:rsidR="0053608D" w:rsidRPr="00D22B3B">
        <w:rPr>
          <w:rFonts w:ascii="Times New Roman" w:hAnsi="Times New Roman" w:cs="Times New Roman"/>
          <w:sz w:val="24"/>
          <w:szCs w:val="24"/>
        </w:rPr>
        <w:t>). No effect</w:t>
      </w:r>
      <w:r w:rsidR="0053608D">
        <w:rPr>
          <w:rFonts w:ascii="Times New Roman" w:hAnsi="Times New Roman" w:cs="Times New Roman"/>
          <w:sz w:val="24"/>
          <w:szCs w:val="24"/>
        </w:rPr>
        <w:t>s</w:t>
      </w:r>
      <w:r w:rsidR="0053608D" w:rsidRPr="00D22B3B">
        <w:rPr>
          <w:rFonts w:ascii="Times New Roman" w:hAnsi="Times New Roman" w:cs="Times New Roman"/>
          <w:sz w:val="24"/>
          <w:szCs w:val="24"/>
        </w:rPr>
        <w:t xml:space="preserve"> </w:t>
      </w:r>
      <w:r w:rsidR="0053608D">
        <w:rPr>
          <w:rFonts w:ascii="Times New Roman" w:hAnsi="Times New Roman" w:cs="Times New Roman"/>
          <w:sz w:val="24"/>
          <w:szCs w:val="24"/>
        </w:rPr>
        <w:t xml:space="preserve">were </w:t>
      </w:r>
      <w:r w:rsidR="0053608D" w:rsidRPr="00D22B3B">
        <w:rPr>
          <w:rFonts w:ascii="Times New Roman" w:hAnsi="Times New Roman" w:cs="Times New Roman"/>
          <w:sz w:val="24"/>
          <w:szCs w:val="24"/>
        </w:rPr>
        <w:t xml:space="preserve">observed for </w:t>
      </w:r>
      <w:r w:rsidR="0053608D">
        <w:rPr>
          <w:rFonts w:ascii="Times New Roman" w:hAnsi="Times New Roman" w:cs="Times New Roman"/>
          <w:sz w:val="24"/>
          <w:szCs w:val="24"/>
        </w:rPr>
        <w:t xml:space="preserve">PSS-exposure or </w:t>
      </w:r>
      <w:r w:rsidR="0053608D" w:rsidRPr="00D22B3B">
        <w:rPr>
          <w:rFonts w:ascii="Times New Roman" w:hAnsi="Times New Roman" w:cs="Times New Roman"/>
          <w:sz w:val="24"/>
          <w:szCs w:val="24"/>
        </w:rPr>
        <w:t>treatment.</w:t>
      </w:r>
      <w:r w:rsidR="00B85CD3">
        <w:rPr>
          <w:rFonts w:ascii="Times New Roman" w:hAnsi="Times New Roman" w:cs="Times New Roman"/>
          <w:sz w:val="24"/>
          <w:szCs w:val="24"/>
        </w:rPr>
        <w:t xml:space="preserve"> </w:t>
      </w:r>
      <w:r w:rsidR="00752523" w:rsidRPr="00D22B3B">
        <w:rPr>
          <w:rFonts w:ascii="Times New Roman" w:hAnsi="Times New Roman" w:cs="Times New Roman"/>
          <w:sz w:val="24"/>
          <w:szCs w:val="24"/>
        </w:rPr>
        <w:t xml:space="preserve">No differences were observed in closed and open arms entries between groups (Figure S4.1D+E). </w:t>
      </w:r>
      <w:r w:rsidR="000C7239" w:rsidRPr="00D22B3B">
        <w:rPr>
          <w:rFonts w:ascii="Times New Roman" w:hAnsi="Times New Roman" w:cs="Times New Roman"/>
          <w:sz w:val="24"/>
          <w:szCs w:val="24"/>
        </w:rPr>
        <w:t xml:space="preserve">All rats showed similar overall activity in the EPM (Fig.S4.1F). </w:t>
      </w:r>
    </w:p>
    <w:p w14:paraId="21A3D00E" w14:textId="24717DD5" w:rsidR="00B2336C" w:rsidRDefault="00B2336C" w:rsidP="00B2336C">
      <w:pPr>
        <w:pStyle w:val="BodyText"/>
        <w:spacing w:after="0" w:line="360" w:lineRule="auto"/>
        <w:jc w:val="both"/>
      </w:pPr>
    </w:p>
    <w:p w14:paraId="5FBFA470" w14:textId="16C52718" w:rsidR="00B2336C" w:rsidRDefault="00B2336C" w:rsidP="00B2336C">
      <w:pPr>
        <w:pStyle w:val="BodyText"/>
        <w:spacing w:after="0" w:line="360" w:lineRule="auto"/>
        <w:jc w:val="both"/>
      </w:pPr>
    </w:p>
    <w:p w14:paraId="6FD4AA11" w14:textId="7B04ADD0" w:rsidR="00B2336C" w:rsidRDefault="00B2336C" w:rsidP="00B2336C">
      <w:pPr>
        <w:pStyle w:val="BodyText"/>
        <w:spacing w:after="0" w:line="360" w:lineRule="auto"/>
        <w:jc w:val="both"/>
      </w:pPr>
    </w:p>
    <w:p w14:paraId="7D8CF660" w14:textId="23D4BDC8" w:rsidR="00B85CD3" w:rsidRDefault="00B85CD3" w:rsidP="00B2336C">
      <w:pPr>
        <w:pStyle w:val="BodyText"/>
        <w:spacing w:after="0" w:line="360" w:lineRule="auto"/>
        <w:jc w:val="both"/>
      </w:pPr>
    </w:p>
    <w:p w14:paraId="338173B4" w14:textId="08409643" w:rsidR="00B85CD3" w:rsidRDefault="00B85CD3" w:rsidP="00B2336C">
      <w:pPr>
        <w:pStyle w:val="BodyText"/>
        <w:spacing w:after="0" w:line="360" w:lineRule="auto"/>
        <w:jc w:val="both"/>
      </w:pPr>
    </w:p>
    <w:p w14:paraId="30D141F6" w14:textId="77777777" w:rsidR="00B85CD3" w:rsidRPr="00B2336C" w:rsidRDefault="00B85CD3" w:rsidP="00B2336C">
      <w:pPr>
        <w:pStyle w:val="BodyText"/>
        <w:spacing w:after="0" w:line="360" w:lineRule="auto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186DEB" w:rsidRPr="00186DEB" w14:paraId="57E67FC3" w14:textId="77777777" w:rsidTr="0016509F">
        <w:tc>
          <w:tcPr>
            <w:tcW w:w="4508" w:type="dxa"/>
          </w:tcPr>
          <w:p w14:paraId="7B2B27C0" w14:textId="77777777" w:rsidR="00F12F00" w:rsidRPr="00186DEB" w:rsidRDefault="003D0B47" w:rsidP="00491A8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DE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A</w:t>
            </w:r>
          </w:p>
        </w:tc>
        <w:tc>
          <w:tcPr>
            <w:tcW w:w="4508" w:type="dxa"/>
          </w:tcPr>
          <w:p w14:paraId="41A0FBBE" w14:textId="1B9DF5E0" w:rsidR="00F12F00" w:rsidRPr="00186DEB" w:rsidRDefault="007D4C25" w:rsidP="00491A86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DEB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</w:tr>
      <w:tr w:rsidR="00186DEB" w:rsidRPr="00186DEB" w14:paraId="2BF0A73E" w14:textId="77777777" w:rsidTr="0016509F">
        <w:tc>
          <w:tcPr>
            <w:tcW w:w="4508" w:type="dxa"/>
          </w:tcPr>
          <w:p w14:paraId="40C05094" w14:textId="00C3252C" w:rsidR="00F12F00" w:rsidRPr="00186DEB" w:rsidRDefault="00931BB9" w:rsidP="003D0B47">
            <w:pPr>
              <w:bidi w:val="0"/>
              <w:spacing w:line="360" w:lineRule="auto"/>
              <w:jc w:val="center"/>
            </w:pPr>
            <w:r>
              <w:object w:dxaOrig="5952" w:dyaOrig="4562" w14:anchorId="7D4D94A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8.1pt;height:143.45pt" o:ole="" o:preferrelative="f">
                  <v:imagedata r:id="rId5" o:title=""/>
                  <o:lock v:ext="edit" aspectratio="f"/>
                </v:shape>
                <o:OLEObject Type="Embed" ProgID="Origin95.Graph" ShapeID="_x0000_i1025" DrawAspect="Content" ObjectID="_1711693124" r:id="rId6"/>
              </w:object>
            </w:r>
          </w:p>
        </w:tc>
        <w:tc>
          <w:tcPr>
            <w:tcW w:w="4508" w:type="dxa"/>
          </w:tcPr>
          <w:p w14:paraId="2CE01775" w14:textId="2CF3684A" w:rsidR="00F12F00" w:rsidRPr="00186DEB" w:rsidRDefault="009B5CEC" w:rsidP="007D4C25">
            <w:pPr>
              <w:bidi w:val="0"/>
              <w:spacing w:line="360" w:lineRule="auto"/>
              <w:jc w:val="center"/>
            </w:pPr>
            <w:r>
              <w:object w:dxaOrig="5952" w:dyaOrig="4563" w14:anchorId="32457056">
                <v:shape id="_x0000_i1026" type="#_x0000_t75" style="width:228.1pt;height:143.45pt" o:ole="" o:preferrelative="f">
                  <v:imagedata r:id="rId7" o:title=""/>
                  <o:lock v:ext="edit" aspectratio="f"/>
                </v:shape>
                <o:OLEObject Type="Embed" ProgID="Origin95.Graph" ShapeID="_x0000_i1026" DrawAspect="Content" ObjectID="_1711693125" r:id="rId8"/>
              </w:object>
            </w:r>
          </w:p>
        </w:tc>
      </w:tr>
      <w:tr w:rsidR="00186DEB" w:rsidRPr="00186DEB" w14:paraId="28654281" w14:textId="77777777" w:rsidTr="0016509F">
        <w:tc>
          <w:tcPr>
            <w:tcW w:w="4508" w:type="dxa"/>
          </w:tcPr>
          <w:p w14:paraId="4A4CB0CB" w14:textId="267F9127" w:rsidR="00F12F00" w:rsidRPr="00186DEB" w:rsidRDefault="00FD64B9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DEB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508" w:type="dxa"/>
          </w:tcPr>
          <w:p w14:paraId="7B272938" w14:textId="06F05738" w:rsidR="00F12F00" w:rsidRPr="00186DEB" w:rsidRDefault="00FD64B9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DEB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</w:tr>
      <w:tr w:rsidR="00186DEB" w:rsidRPr="00186DEB" w14:paraId="3D7B1008" w14:textId="77777777" w:rsidTr="0016509F">
        <w:tc>
          <w:tcPr>
            <w:tcW w:w="4508" w:type="dxa"/>
          </w:tcPr>
          <w:p w14:paraId="7ED75512" w14:textId="07A520E7" w:rsidR="00B23D13" w:rsidRPr="00186DEB" w:rsidRDefault="00887AF4" w:rsidP="00FD64B9">
            <w:pPr>
              <w:bidi w:val="0"/>
              <w:jc w:val="center"/>
            </w:pPr>
            <w:r>
              <w:object w:dxaOrig="5952" w:dyaOrig="4563" w14:anchorId="0B383DBD">
                <v:shape id="_x0000_i1027" type="#_x0000_t75" style="width:228.1pt;height:143.45pt" o:ole="" o:preferrelative="f">
                  <v:imagedata r:id="rId9" o:title=""/>
                  <o:lock v:ext="edit" aspectratio="f"/>
                </v:shape>
                <o:OLEObject Type="Embed" ProgID="Origin95.Graph" ShapeID="_x0000_i1027" DrawAspect="Content" ObjectID="_1711693126" r:id="rId10"/>
              </w:object>
            </w:r>
          </w:p>
        </w:tc>
        <w:tc>
          <w:tcPr>
            <w:tcW w:w="4508" w:type="dxa"/>
          </w:tcPr>
          <w:p w14:paraId="25E78236" w14:textId="431800C1" w:rsidR="00B23D13" w:rsidRPr="00186DEB" w:rsidRDefault="00887AF4" w:rsidP="00FD64B9">
            <w:pPr>
              <w:bidi w:val="0"/>
              <w:jc w:val="center"/>
            </w:pPr>
            <w:r>
              <w:object w:dxaOrig="5952" w:dyaOrig="4563" w14:anchorId="0AA04F89">
                <v:shape id="_x0000_i1028" type="#_x0000_t75" style="width:228.1pt;height:143.45pt" o:ole="" o:preferrelative="f">
                  <v:imagedata r:id="rId11" o:title=""/>
                  <o:lock v:ext="edit" aspectratio="f"/>
                </v:shape>
                <o:OLEObject Type="Embed" ProgID="Origin95.Graph" ShapeID="_x0000_i1028" DrawAspect="Content" ObjectID="_1711693127" r:id="rId12"/>
              </w:object>
            </w:r>
          </w:p>
        </w:tc>
      </w:tr>
      <w:tr w:rsidR="00186DEB" w:rsidRPr="00186DEB" w14:paraId="29B7A31B" w14:textId="77777777" w:rsidTr="0016509F">
        <w:tc>
          <w:tcPr>
            <w:tcW w:w="4508" w:type="dxa"/>
          </w:tcPr>
          <w:p w14:paraId="17990E80" w14:textId="387D68E3" w:rsidR="005916C7" w:rsidRPr="00186DEB" w:rsidRDefault="00F03252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DEB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4508" w:type="dxa"/>
          </w:tcPr>
          <w:p w14:paraId="65CDF833" w14:textId="3E2D97FE" w:rsidR="005916C7" w:rsidRPr="00186DEB" w:rsidRDefault="00F03252" w:rsidP="00FD64B9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86DEB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186DEB" w:rsidRPr="00186DEB" w14:paraId="748BA01F" w14:textId="77777777" w:rsidTr="0016509F">
        <w:tc>
          <w:tcPr>
            <w:tcW w:w="4508" w:type="dxa"/>
          </w:tcPr>
          <w:p w14:paraId="1C63DDE9" w14:textId="2C71E0E5" w:rsidR="005916C7" w:rsidRPr="00186DEB" w:rsidRDefault="00DC5C01" w:rsidP="00FD64B9">
            <w:pPr>
              <w:bidi w:val="0"/>
              <w:jc w:val="center"/>
            </w:pPr>
            <w:r>
              <w:object w:dxaOrig="5952" w:dyaOrig="4562" w14:anchorId="57D81CA4">
                <v:shape id="_x0000_i1029" type="#_x0000_t75" style="width:228.1pt;height:143.45pt" o:ole="" o:preferrelative="f">
                  <v:imagedata r:id="rId13" o:title=""/>
                  <o:lock v:ext="edit" aspectratio="f"/>
                </v:shape>
                <o:OLEObject Type="Embed" ProgID="Origin95.Graph" ShapeID="_x0000_i1029" DrawAspect="Content" ObjectID="_1711693128" r:id="rId14"/>
              </w:object>
            </w:r>
          </w:p>
        </w:tc>
        <w:tc>
          <w:tcPr>
            <w:tcW w:w="4508" w:type="dxa"/>
          </w:tcPr>
          <w:p w14:paraId="3E44E82B" w14:textId="47A22D69" w:rsidR="005916C7" w:rsidRPr="00186DEB" w:rsidRDefault="00D01ACA" w:rsidP="00FD64B9">
            <w:pPr>
              <w:bidi w:val="0"/>
              <w:jc w:val="center"/>
              <w:rPr>
                <w:rtl/>
              </w:rPr>
            </w:pPr>
            <w:r>
              <w:object w:dxaOrig="5952" w:dyaOrig="4563" w14:anchorId="5FE74DD7">
                <v:shape id="_x0000_i1030" type="#_x0000_t75" style="width:227.55pt;height:143.45pt" o:ole="" o:preferrelative="f">
                  <v:imagedata r:id="rId15" o:title=""/>
                  <o:lock v:ext="edit" aspectratio="f"/>
                </v:shape>
                <o:OLEObject Type="Embed" ProgID="Origin95.Graph" ShapeID="_x0000_i1030" DrawAspect="Content" ObjectID="_1711693129" r:id="rId16"/>
              </w:object>
            </w:r>
          </w:p>
        </w:tc>
      </w:tr>
      <w:tr w:rsidR="00186DEB" w:rsidRPr="00186DEB" w14:paraId="23051C05" w14:textId="77777777" w:rsidTr="0016509F">
        <w:tc>
          <w:tcPr>
            <w:tcW w:w="9016" w:type="dxa"/>
            <w:gridSpan w:val="2"/>
          </w:tcPr>
          <w:p w14:paraId="6F03490F" w14:textId="77777777" w:rsidR="00D51898" w:rsidRPr="00D51898" w:rsidRDefault="00893CE3" w:rsidP="00A808BD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gure S</w:t>
            </w:r>
            <w:r w:rsidR="0043078A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="00211A3B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 Lewis rats, MDMA treatment has no long-term behavioral effects</w:t>
            </w:r>
            <w:r w:rsidR="008849D4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 xml:space="preserve">The top panel </w:t>
            </w:r>
            <w:r w:rsidR="008849D4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1)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 xml:space="preserve"> depicts the experimental protocol. Vertical arrows represent intraperitoneal injection MDMA (5 mg/kg) or Saline.</w:t>
            </w:r>
            <w:r w:rsidR="008849D4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 xml:space="preserve">Lewis rats were exposed for 10 min to predator-scent stress (PSS) or to sham-PSS on day 0. On day 7,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rats received MDMA </w:t>
            </w:r>
            <w:r w:rsidR="00D51898" w:rsidRPr="00D5189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</w:t>
            </w:r>
            <w:r w:rsidR="00D51898" w:rsidRPr="00D51898">
              <w:rPr>
                <w:rFonts w:asciiTheme="majorBidi" w:hAnsiTheme="majorBidi" w:cstheme="majorBidi"/>
                <w:sz w:val="24"/>
                <w:szCs w:val="24"/>
              </w:rPr>
              <w:t xml:space="preserve">sham-PSS + MDMA: n=6; PSS-exposed + MDMA: n=6)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 xml:space="preserve">or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Saline</w:t>
            </w:r>
            <w:r w:rsidR="008849D4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(sham-PSS + Saline: n=</w:t>
            </w:r>
            <w:r w:rsidR="00D51898" w:rsidRPr="00D51898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 xml:space="preserve"> and PSS-exposed + Saline: n=6) and</w:t>
            </w:r>
            <w:r w:rsidR="008849D4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30 min later exposed to cue-reminder for 10 min.</w:t>
            </w:r>
            <w:r w:rsidR="008849D4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8849D4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) Time spent in the open arms of the EPM</w:t>
            </w:r>
            <w:r w:rsidR="00B85CD3" w:rsidRPr="00D51898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931BB9" w:rsidRPr="00D5189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8849D4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) Time spent in the closed arms of the EPM</w:t>
            </w:r>
            <w:r w:rsidR="008849D4" w:rsidRPr="00D518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8849D4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) Time spent in the central platform of the EPM</w:t>
            </w:r>
            <w:r w:rsidR="00B85CD3" w:rsidRPr="00D51898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8849D4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) Number of entries to the open arms of the EPM</w:t>
            </w:r>
            <w:r w:rsidR="00BF05A0" w:rsidRPr="00D5189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F05A0" w:rsidRPr="00D5189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8849D4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) Number of entries to the closed arms of the EPM</w:t>
            </w:r>
            <w:r w:rsidR="00B85CD3" w:rsidRPr="00D51898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8C211C" w:rsidRPr="00D5189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="008849D4" w:rsidRPr="00D51898">
              <w:rPr>
                <w:rFonts w:asciiTheme="majorBidi" w:hAnsiTheme="majorBidi" w:cstheme="majorBidi"/>
                <w:sz w:val="24"/>
                <w:szCs w:val="24"/>
              </w:rPr>
              <w:t>) Overall activity in the EPM, as reflected in the total number of entries to the open and closed arms</w:t>
            </w:r>
            <w:r w:rsidR="00D51898" w:rsidRPr="00D51898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</w:p>
          <w:p w14:paraId="104786A5" w14:textId="2963A6D0" w:rsidR="00893CE3" w:rsidRPr="00D51898" w:rsidRDefault="008849D4" w:rsidP="00D51898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51898">
              <w:rPr>
                <w:rFonts w:asciiTheme="majorBidi" w:hAnsiTheme="majorBidi" w:cstheme="majorBidi"/>
                <w:sz w:val="24"/>
                <w:szCs w:val="24"/>
              </w:rPr>
              <w:t>Bars represent group means ± S.E.M.</w:t>
            </w:r>
          </w:p>
        </w:tc>
      </w:tr>
    </w:tbl>
    <w:p w14:paraId="497DA604" w14:textId="4F7FF78C" w:rsidR="007D4C25" w:rsidRPr="00186DEB" w:rsidRDefault="007D4C25" w:rsidP="00FB2C1E">
      <w:pPr>
        <w:bidi w:val="0"/>
        <w:spacing w:after="0" w:line="360" w:lineRule="auto"/>
      </w:pPr>
    </w:p>
    <w:p w14:paraId="1999BF06" w14:textId="51E3DA9B" w:rsidR="004C6403" w:rsidRPr="00186DEB" w:rsidRDefault="004C6403" w:rsidP="004C6403">
      <w:pPr>
        <w:bidi w:val="0"/>
        <w:spacing w:after="0" w:line="360" w:lineRule="auto"/>
        <w:rPr>
          <w:rtl/>
        </w:rPr>
      </w:pPr>
    </w:p>
    <w:p w14:paraId="41A6705F" w14:textId="7B393799" w:rsidR="007D4C25" w:rsidRPr="00186DEB" w:rsidRDefault="007D4C25" w:rsidP="00432FC6">
      <w:pPr>
        <w:bidi w:val="0"/>
        <w:spacing w:after="0" w:line="360" w:lineRule="auto"/>
      </w:pPr>
    </w:p>
    <w:sectPr w:rsidR="007D4C25" w:rsidRPr="00186DEB" w:rsidSect="00237D4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9B"/>
    <w:rsid w:val="00040FD8"/>
    <w:rsid w:val="000753F4"/>
    <w:rsid w:val="000A7B0E"/>
    <w:rsid w:val="000C7239"/>
    <w:rsid w:val="000F5B18"/>
    <w:rsid w:val="0016509F"/>
    <w:rsid w:val="00186DEB"/>
    <w:rsid w:val="001B10A3"/>
    <w:rsid w:val="001C5B07"/>
    <w:rsid w:val="00211A3B"/>
    <w:rsid w:val="002210FF"/>
    <w:rsid w:val="00237D4C"/>
    <w:rsid w:val="002402E5"/>
    <w:rsid w:val="003364D5"/>
    <w:rsid w:val="003912EA"/>
    <w:rsid w:val="003D0B47"/>
    <w:rsid w:val="004057E9"/>
    <w:rsid w:val="0043078A"/>
    <w:rsid w:val="0043202E"/>
    <w:rsid w:val="00432FC6"/>
    <w:rsid w:val="00443365"/>
    <w:rsid w:val="0045256E"/>
    <w:rsid w:val="00491A86"/>
    <w:rsid w:val="004B6FBF"/>
    <w:rsid w:val="004C6403"/>
    <w:rsid w:val="004E3B9F"/>
    <w:rsid w:val="004F4228"/>
    <w:rsid w:val="0053608D"/>
    <w:rsid w:val="005853C2"/>
    <w:rsid w:val="005916C7"/>
    <w:rsid w:val="00615C5E"/>
    <w:rsid w:val="006349FB"/>
    <w:rsid w:val="00640B9A"/>
    <w:rsid w:val="006C75D3"/>
    <w:rsid w:val="006E2642"/>
    <w:rsid w:val="006E73B5"/>
    <w:rsid w:val="00736CEA"/>
    <w:rsid w:val="00752523"/>
    <w:rsid w:val="007D4C25"/>
    <w:rsid w:val="007F1FB4"/>
    <w:rsid w:val="00806B64"/>
    <w:rsid w:val="00876F83"/>
    <w:rsid w:val="008849D4"/>
    <w:rsid w:val="00887AF4"/>
    <w:rsid w:val="00893CE3"/>
    <w:rsid w:val="00895E9E"/>
    <w:rsid w:val="008C211C"/>
    <w:rsid w:val="008F7893"/>
    <w:rsid w:val="00905F0A"/>
    <w:rsid w:val="00925352"/>
    <w:rsid w:val="00931BB9"/>
    <w:rsid w:val="00957266"/>
    <w:rsid w:val="00974D99"/>
    <w:rsid w:val="009B5CEC"/>
    <w:rsid w:val="009B7575"/>
    <w:rsid w:val="009C5FEC"/>
    <w:rsid w:val="009D0F7C"/>
    <w:rsid w:val="00A14BE3"/>
    <w:rsid w:val="00A36285"/>
    <w:rsid w:val="00A70ED7"/>
    <w:rsid w:val="00A808BD"/>
    <w:rsid w:val="00A9745C"/>
    <w:rsid w:val="00B2336C"/>
    <w:rsid w:val="00B23D13"/>
    <w:rsid w:val="00B32B35"/>
    <w:rsid w:val="00B366A1"/>
    <w:rsid w:val="00B77E6D"/>
    <w:rsid w:val="00B85CD3"/>
    <w:rsid w:val="00BD522C"/>
    <w:rsid w:val="00BD5C72"/>
    <w:rsid w:val="00BE3056"/>
    <w:rsid w:val="00BF05A0"/>
    <w:rsid w:val="00C076CF"/>
    <w:rsid w:val="00C14086"/>
    <w:rsid w:val="00C7679B"/>
    <w:rsid w:val="00CC2C3F"/>
    <w:rsid w:val="00CE22EC"/>
    <w:rsid w:val="00D01ACA"/>
    <w:rsid w:val="00D04994"/>
    <w:rsid w:val="00D10B28"/>
    <w:rsid w:val="00D22B3B"/>
    <w:rsid w:val="00D5155E"/>
    <w:rsid w:val="00D51898"/>
    <w:rsid w:val="00DA6A8B"/>
    <w:rsid w:val="00DC5C01"/>
    <w:rsid w:val="00E17257"/>
    <w:rsid w:val="00E23D6A"/>
    <w:rsid w:val="00E24F91"/>
    <w:rsid w:val="00E729BF"/>
    <w:rsid w:val="00F03252"/>
    <w:rsid w:val="00F12F00"/>
    <w:rsid w:val="00F9156A"/>
    <w:rsid w:val="00FB2C1E"/>
    <w:rsid w:val="00FD64B9"/>
    <w:rsid w:val="00FF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6B78E2A7"/>
  <w15:chartTrackingRefBased/>
  <w15:docId w15:val="{54F846F4-A923-457A-9569-4E3F3E81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2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E17257"/>
    <w:pPr>
      <w:bidi w:val="0"/>
      <w:spacing w:after="120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E1725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rsid w:val="00040FD8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5" Type="http://schemas.openxmlformats.org/officeDocument/2006/relationships/image" Target="media/image2.emf"/><Relationship Id="rId15" Type="http://schemas.openxmlformats.org/officeDocument/2006/relationships/image" Target="media/image7.emf"/><Relationship Id="rId10" Type="http://schemas.openxmlformats.org/officeDocument/2006/relationships/oleObject" Target="embeddings/oleObject3.bin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גית כהן</dc:creator>
  <cp:keywords/>
  <dc:description/>
  <cp:lastModifiedBy>חגית כהן</cp:lastModifiedBy>
  <cp:revision>3</cp:revision>
  <cp:lastPrinted>2021-07-12T11:43:00Z</cp:lastPrinted>
  <dcterms:created xsi:type="dcterms:W3CDTF">2022-04-17T06:32:00Z</dcterms:created>
  <dcterms:modified xsi:type="dcterms:W3CDTF">2022-04-17T06:32:00Z</dcterms:modified>
</cp:coreProperties>
</file>